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5" w:type="dxa"/>
        <w:tblLook w:val="00A0" w:firstRow="1" w:lastRow="0" w:firstColumn="1" w:lastColumn="0" w:noHBand="0" w:noVBand="0"/>
      </w:tblPr>
      <w:tblGrid>
        <w:gridCol w:w="3004"/>
        <w:gridCol w:w="2024"/>
        <w:gridCol w:w="694"/>
        <w:gridCol w:w="3689"/>
      </w:tblGrid>
      <w:tr w:rsidR="000A1D8A" w:rsidRPr="000A1D8A" w14:paraId="12CCFEB4" w14:textId="77777777" w:rsidTr="001A6DD4">
        <w:tc>
          <w:tcPr>
            <w:tcW w:w="9411" w:type="dxa"/>
            <w:gridSpan w:val="4"/>
          </w:tcPr>
          <w:p w14:paraId="666A3054" w14:textId="4C0B70CE" w:rsidR="000A1D8A" w:rsidRPr="000A1D8A" w:rsidRDefault="000A1D8A" w:rsidP="001A6DD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0A1D8A" w:rsidRPr="000A1D8A" w14:paraId="5C6F363A" w14:textId="77777777" w:rsidTr="001A6DD4">
        <w:tc>
          <w:tcPr>
            <w:tcW w:w="3004" w:type="dxa"/>
          </w:tcPr>
          <w:p w14:paraId="5D54005A" w14:textId="77777777" w:rsidR="000A1D8A" w:rsidRPr="000A1D8A" w:rsidRDefault="000A1D8A" w:rsidP="001A6DD4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14:paraId="7A9E690A" w14:textId="77777777" w:rsidR="000A1D8A" w:rsidRPr="000A1D8A" w:rsidRDefault="000A1D8A" w:rsidP="001A6DD4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694" w:type="dxa"/>
          </w:tcPr>
          <w:p w14:paraId="2A309780" w14:textId="77777777" w:rsidR="000A1D8A" w:rsidRPr="000A1D8A" w:rsidRDefault="000A1D8A" w:rsidP="001A6DD4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8)</w:t>
            </w:r>
          </w:p>
        </w:tc>
        <w:tc>
          <w:tcPr>
            <w:tcW w:w="3689" w:type="dxa"/>
          </w:tcPr>
          <w:p w14:paraId="2530CE83" w14:textId="77777777" w:rsidR="000A1D8A" w:rsidRPr="000A1D8A" w:rsidRDefault="000A1D8A" w:rsidP="001A6DD4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</w:t>
            </w:r>
          </w:p>
        </w:tc>
      </w:tr>
      <w:tr w:rsidR="000A1D8A" w:rsidRPr="000A1D8A" w14:paraId="2FA7A88F" w14:textId="77777777" w:rsidTr="001A6DD4">
        <w:tc>
          <w:tcPr>
            <w:tcW w:w="5028" w:type="dxa"/>
            <w:gridSpan w:val="2"/>
          </w:tcPr>
          <w:p w14:paraId="31804994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Pleasure: High erotic &gt; Low erotic </w:t>
            </w:r>
          </w:p>
        </w:tc>
        <w:tc>
          <w:tcPr>
            <w:tcW w:w="694" w:type="dxa"/>
          </w:tcPr>
          <w:p w14:paraId="21938BEF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7.74</w:t>
            </w:r>
          </w:p>
        </w:tc>
        <w:tc>
          <w:tcPr>
            <w:tcW w:w="3689" w:type="dxa"/>
          </w:tcPr>
          <w:p w14:paraId="346C0925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 &lt; 0.00001**</w:t>
            </w:r>
          </w:p>
        </w:tc>
      </w:tr>
      <w:tr w:rsidR="000A1D8A" w:rsidRPr="000A1D8A" w14:paraId="206176D1" w14:textId="77777777" w:rsidTr="001A6DD4">
        <w:tc>
          <w:tcPr>
            <w:tcW w:w="3004" w:type="dxa"/>
          </w:tcPr>
          <w:p w14:paraId="4DFA40CD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14:paraId="1494E3EC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694" w:type="dxa"/>
          </w:tcPr>
          <w:p w14:paraId="2EF89A58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3689" w:type="dxa"/>
          </w:tcPr>
          <w:p w14:paraId="1245F1FF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</w:tr>
      <w:tr w:rsidR="000A1D8A" w:rsidRPr="000A1D8A" w14:paraId="566FDAE6" w14:textId="77777777" w:rsidTr="001A6DD4">
        <w:tc>
          <w:tcPr>
            <w:tcW w:w="5028" w:type="dxa"/>
            <w:gridSpan w:val="2"/>
          </w:tcPr>
          <w:p w14:paraId="5617E5B9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Frustration: High erotic &gt; Low erotic </w:t>
            </w:r>
          </w:p>
        </w:tc>
        <w:tc>
          <w:tcPr>
            <w:tcW w:w="694" w:type="dxa"/>
          </w:tcPr>
          <w:p w14:paraId="6DD4D414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4.43</w:t>
            </w:r>
          </w:p>
        </w:tc>
        <w:tc>
          <w:tcPr>
            <w:tcW w:w="3689" w:type="dxa"/>
          </w:tcPr>
          <w:p w14:paraId="18D8F65C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 = 0.0002**</w:t>
            </w:r>
          </w:p>
        </w:tc>
      </w:tr>
      <w:tr w:rsidR="000A1D8A" w:rsidRPr="000A1D8A" w14:paraId="35FE83EF" w14:textId="77777777" w:rsidTr="001A6DD4">
        <w:tc>
          <w:tcPr>
            <w:tcW w:w="3004" w:type="dxa"/>
          </w:tcPr>
          <w:p w14:paraId="1C2D7B3B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14:paraId="17DD3976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694" w:type="dxa"/>
          </w:tcPr>
          <w:p w14:paraId="1CF23218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3689" w:type="dxa"/>
          </w:tcPr>
          <w:p w14:paraId="12788E79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</w:tr>
      <w:tr w:rsidR="000A1D8A" w:rsidRPr="000A1D8A" w14:paraId="61E78DA2" w14:textId="77777777" w:rsidTr="001A6DD4">
        <w:tc>
          <w:tcPr>
            <w:tcW w:w="3004" w:type="dxa"/>
          </w:tcPr>
          <w:p w14:paraId="001848B6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14:paraId="3EAA1C46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694" w:type="dxa"/>
          </w:tcPr>
          <w:p w14:paraId="1F0B7F14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3689" w:type="dxa"/>
          </w:tcPr>
          <w:p w14:paraId="1716D49F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</w:tr>
      <w:tr w:rsidR="000A1D8A" w:rsidRPr="000A1D8A" w14:paraId="499D724F" w14:textId="77777777" w:rsidTr="001A6DD4">
        <w:tc>
          <w:tcPr>
            <w:tcW w:w="5028" w:type="dxa"/>
            <w:gridSpan w:val="2"/>
          </w:tcPr>
          <w:p w14:paraId="0B3170B2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Pleasure: High money &gt; Low money </w:t>
            </w:r>
          </w:p>
        </w:tc>
        <w:tc>
          <w:tcPr>
            <w:tcW w:w="694" w:type="dxa"/>
          </w:tcPr>
          <w:p w14:paraId="02BD2546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7.19</w:t>
            </w:r>
          </w:p>
        </w:tc>
        <w:tc>
          <w:tcPr>
            <w:tcW w:w="3689" w:type="dxa"/>
          </w:tcPr>
          <w:p w14:paraId="2D4BA248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 &lt; 0.00001**</w:t>
            </w:r>
          </w:p>
        </w:tc>
      </w:tr>
      <w:tr w:rsidR="000A1D8A" w:rsidRPr="000A1D8A" w14:paraId="63945EF4" w14:textId="77777777" w:rsidTr="001A6DD4">
        <w:tc>
          <w:tcPr>
            <w:tcW w:w="3004" w:type="dxa"/>
          </w:tcPr>
          <w:p w14:paraId="38371C7D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14:paraId="354CAE71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694" w:type="dxa"/>
          </w:tcPr>
          <w:p w14:paraId="59CD0662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3689" w:type="dxa"/>
          </w:tcPr>
          <w:p w14:paraId="297AB592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</w:tr>
      <w:tr w:rsidR="000A1D8A" w:rsidRPr="000A1D8A" w14:paraId="30803BF5" w14:textId="77777777" w:rsidTr="001A6DD4">
        <w:tc>
          <w:tcPr>
            <w:tcW w:w="5028" w:type="dxa"/>
            <w:gridSpan w:val="2"/>
          </w:tcPr>
          <w:p w14:paraId="4E0BAA54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Frustration: High money &gt; Low money </w:t>
            </w:r>
          </w:p>
        </w:tc>
        <w:tc>
          <w:tcPr>
            <w:tcW w:w="694" w:type="dxa"/>
          </w:tcPr>
          <w:p w14:paraId="309243BD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6.90</w:t>
            </w:r>
          </w:p>
        </w:tc>
        <w:tc>
          <w:tcPr>
            <w:tcW w:w="3689" w:type="dxa"/>
          </w:tcPr>
          <w:p w14:paraId="763D80B9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 &lt; 0.00001**</w:t>
            </w:r>
          </w:p>
        </w:tc>
      </w:tr>
      <w:tr w:rsidR="000A1D8A" w:rsidRPr="000A1D8A" w14:paraId="40CDF166" w14:textId="77777777" w:rsidTr="001A6DD4">
        <w:tc>
          <w:tcPr>
            <w:tcW w:w="3004" w:type="dxa"/>
          </w:tcPr>
          <w:p w14:paraId="4288FE7F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14:paraId="1C981579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694" w:type="dxa"/>
          </w:tcPr>
          <w:p w14:paraId="117C7370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3689" w:type="dxa"/>
          </w:tcPr>
          <w:p w14:paraId="6E65572B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</w:p>
        </w:tc>
      </w:tr>
      <w:tr w:rsidR="000A1D8A" w:rsidRPr="000A1D8A" w14:paraId="414D1366" w14:textId="77777777" w:rsidTr="001A6DD4">
        <w:tc>
          <w:tcPr>
            <w:tcW w:w="9411" w:type="dxa"/>
            <w:gridSpan w:val="4"/>
          </w:tcPr>
          <w:p w14:paraId="37B2BBBC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 Significant at uncorrected threshold of p ≤ 0.05 (n=19, t-test)</w:t>
            </w:r>
          </w:p>
          <w:p w14:paraId="5ED8E16E" w14:textId="77777777" w:rsidR="000A1D8A" w:rsidRPr="000A1D8A" w:rsidRDefault="000A1D8A" w:rsidP="001A6DD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* Significant at corrected threshold of p ≤ 0.0125 (n=19, t-test corrected for 4 comparisons)</w:t>
            </w:r>
          </w:p>
        </w:tc>
      </w:tr>
    </w:tbl>
    <w:p w14:paraId="5DCBDDCD" w14:textId="6C68AC63" w:rsidR="00A94789" w:rsidRPr="000A1D8A" w:rsidRDefault="00A94789" w:rsidP="00F03D3E">
      <w:pPr>
        <w:rPr>
          <w:rFonts w:ascii="Arial" w:hAnsi="Arial" w:cs="Arial"/>
        </w:rPr>
      </w:pPr>
    </w:p>
    <w:sectPr w:rsidR="00A94789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90554" w14:textId="77777777" w:rsidR="0005155E" w:rsidRDefault="0005155E" w:rsidP="006A6D2E">
      <w:pPr>
        <w:spacing w:after="0"/>
      </w:pPr>
      <w:r>
        <w:separator/>
      </w:r>
    </w:p>
  </w:endnote>
  <w:endnote w:type="continuationSeparator" w:id="0">
    <w:p w14:paraId="70AC15CF" w14:textId="77777777" w:rsidR="0005155E" w:rsidRDefault="0005155E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05155E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F03D3E" w:rsidRPr="00F03D3E">
          <w:rPr>
            <w:noProof/>
            <w:lang w:val="de-DE"/>
          </w:rPr>
          <w:t>1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52906" w14:textId="77777777" w:rsidR="0005155E" w:rsidRDefault="0005155E" w:rsidP="006A6D2E">
      <w:pPr>
        <w:spacing w:after="0"/>
      </w:pPr>
      <w:r>
        <w:separator/>
      </w:r>
    </w:p>
  </w:footnote>
  <w:footnote w:type="continuationSeparator" w:id="0">
    <w:p w14:paraId="784D689F" w14:textId="77777777" w:rsidR="0005155E" w:rsidRDefault="0005155E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155E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3D3E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EF81DA-9E61-4E46-AD14-1EF58E155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